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0"/>
        <w:jc w:val="center"/>
        <w:rPr>
          <w:rFonts w:cs="Calibri"/>
          <w:lang w:val="en-US"/>
        </w:rPr>
      </w:pPr>
      <w:r>
        <w:rPr>
          <w:rFonts w:cs="Calibri"/>
          <w:b/>
          <w:lang w:val="en-US"/>
        </w:rPr>
        <w:t xml:space="preserve">Field-based assessment of the mechanism of maize yield enhancement by </w:t>
      </w:r>
      <w:r>
        <w:rPr>
          <w:rFonts w:cs="Calibri"/>
          <w:b/>
          <w:i/>
          <w:lang w:val="en-US"/>
        </w:rPr>
        <w:t>Azospirillum lipoferum</w:t>
      </w:r>
      <w:r>
        <w:rPr>
          <w:rFonts w:cs="Calibri"/>
          <w:b/>
          <w:lang w:val="en-US"/>
        </w:rPr>
        <w:t xml:space="preserve"> CRT1 </w:t>
      </w:r>
    </w:p>
    <w:p>
      <w:pPr>
        <w:pStyle w:val="Normal"/>
        <w:spacing w:lineRule="auto" w:line="360" w:before="0" w:after="0"/>
        <w:rPr>
          <w:rFonts w:cs="Calibri"/>
        </w:rPr>
      </w:pPr>
      <w:r>
        <w:rPr>
          <w:rFonts w:cs="Calibri"/>
          <w:bCs/>
        </w:rPr>
        <w:t>Camille Rozier</w:t>
      </w:r>
      <w:r>
        <w:rPr>
          <w:rFonts w:cs="Calibri"/>
          <w:bCs/>
          <w:vertAlign w:val="superscript"/>
        </w:rPr>
        <w:t>1</w:t>
      </w:r>
      <w:r>
        <w:rPr>
          <w:rFonts w:cs="Calibri"/>
          <w:bCs/>
        </w:rPr>
        <w:t xml:space="preserve"> </w:t>
      </w:r>
      <w:r>
        <w:rPr>
          <w:rFonts w:cs="Calibri"/>
          <w:bCs/>
          <w:lang w:val="en-US"/>
        </w:rPr>
        <w:t>·</w:t>
      </w:r>
      <w:r>
        <w:rPr>
          <w:rFonts w:cs="Calibri"/>
          <w:bCs/>
        </w:rPr>
        <w:t xml:space="preserve"> Jihane Hamzaoui</w:t>
      </w:r>
      <w:r>
        <w:rPr>
          <w:rFonts w:cs="Calibri"/>
          <w:bCs/>
          <w:iCs/>
          <w:vertAlign w:val="superscript"/>
        </w:rPr>
        <w:t>1</w:t>
      </w:r>
      <w:r>
        <w:rPr>
          <w:rFonts w:cs="Calibri"/>
          <w:bCs/>
        </w:rPr>
        <w:t xml:space="preserve"> </w:t>
      </w:r>
      <w:r>
        <w:rPr>
          <w:rFonts w:cs="Calibri"/>
          <w:bCs/>
          <w:lang w:val="en-US"/>
        </w:rPr>
        <w:t>·</w:t>
      </w:r>
      <w:r>
        <w:rPr>
          <w:rFonts w:cs="Calibri"/>
          <w:bCs/>
        </w:rPr>
        <w:t xml:space="preserve"> Damien Lemoine</w:t>
      </w:r>
      <w:r>
        <w:rPr>
          <w:rFonts w:cs="Calibri"/>
          <w:bCs/>
          <w:vertAlign w:val="superscript"/>
        </w:rPr>
        <w:t>2</w:t>
      </w:r>
      <w:r>
        <w:rPr>
          <w:rFonts w:cs="Calibri"/>
          <w:bCs/>
        </w:rPr>
        <w:t> </w:t>
      </w:r>
      <w:r>
        <w:rPr>
          <w:rFonts w:cs="Calibri"/>
          <w:bCs/>
          <w:lang w:val="en-US"/>
        </w:rPr>
        <w:t>·</w:t>
      </w:r>
      <w:r>
        <w:rPr>
          <w:rFonts w:cs="Calibri"/>
          <w:bCs/>
        </w:rPr>
        <w:t xml:space="preserve"> Sonia Czarnes</w:t>
      </w:r>
      <w:r>
        <w:rPr>
          <w:rFonts w:cs="Calibri"/>
          <w:bCs/>
          <w:vertAlign w:val="superscript"/>
        </w:rPr>
        <w:t>1</w:t>
      </w:r>
      <w:r>
        <w:rPr>
          <w:rFonts w:cs="Calibri"/>
          <w:bCs/>
        </w:rPr>
        <w:t xml:space="preserve"> </w:t>
      </w:r>
      <w:r>
        <w:rPr>
          <w:rFonts w:cs="Calibri"/>
          <w:bCs/>
          <w:lang w:val="en-US"/>
        </w:rPr>
        <w:t>·</w:t>
      </w:r>
      <w:r>
        <w:rPr>
          <w:rFonts w:cs="Calibri"/>
          <w:bCs/>
        </w:rPr>
        <w:t xml:space="preserve"> Laurent Legendre</w:t>
      </w:r>
      <w:r>
        <w:rPr>
          <w:rFonts w:cs="Calibri"/>
          <w:bCs/>
          <w:vertAlign w:val="superscript"/>
        </w:rPr>
        <w:t>1</w:t>
      </w:r>
    </w:p>
    <w:p>
      <w:pPr>
        <w:pStyle w:val="Normal"/>
        <w:spacing w:lineRule="auto" w:line="360" w:before="0" w:after="0"/>
        <w:jc w:val="center"/>
        <w:rPr>
          <w:rFonts w:cs="Calibri"/>
          <w:bCs/>
          <w:iCs/>
          <w:vertAlign w:val="superscript"/>
        </w:rPr>
      </w:pPr>
      <w:r>
        <w:rPr>
          <w:rFonts w:cs="Calibri"/>
          <w:bCs/>
          <w:iCs/>
          <w:vertAlign w:val="superscript"/>
        </w:rPr>
      </w:r>
    </w:p>
    <w:p>
      <w:pPr>
        <w:pStyle w:val="Normal"/>
        <w:spacing w:lineRule="auto" w:line="360" w:before="0" w:after="0"/>
        <w:jc w:val="both"/>
        <w:rPr>
          <w:rFonts w:cs="Calibri"/>
          <w:bCs/>
          <w:iCs/>
          <w:vertAlign w:val="superscript"/>
        </w:rPr>
      </w:pPr>
      <w:r>
        <w:rPr>
          <w:rFonts w:cs="Calibri"/>
          <w:bCs/>
          <w:iCs/>
          <w:vertAlign w:val="superscript"/>
        </w:rPr>
      </w:r>
    </w:p>
    <w:p>
      <w:pPr>
        <w:pStyle w:val="Normal"/>
        <w:spacing w:lineRule="auto" w:line="360" w:before="0" w:after="0"/>
        <w:jc w:val="both"/>
        <w:rPr>
          <w:rFonts w:cs="Calibri"/>
          <w:bCs/>
          <w:iCs/>
        </w:rPr>
      </w:pPr>
      <w:r>
        <w:rPr>
          <w:rFonts w:cs="Calibri"/>
          <w:bCs/>
          <w:iCs/>
        </w:rPr>
      </w:r>
    </w:p>
    <w:p>
      <w:pPr>
        <w:pStyle w:val="Normal"/>
        <w:spacing w:lineRule="auto" w:line="360" w:before="0" w:after="0"/>
        <w:ind w:left="142" w:hanging="142"/>
        <w:jc w:val="both"/>
        <w:rPr/>
      </w:pPr>
      <w:r>
        <w:rPr>
          <w:rFonts w:cs="Calibri"/>
          <w:bCs/>
          <w:iCs/>
          <w:vertAlign w:val="superscript"/>
        </w:rPr>
        <w:t xml:space="preserve">1 </w:t>
      </w:r>
      <w:r>
        <w:rPr>
          <w:rFonts w:eastAsia="Times New Roman" w:cs="Calibri"/>
          <w:lang w:eastAsia="fr-FR"/>
        </w:rPr>
        <w:t>Université de Lyon, F-69622, Lyon, France; Université Lyon 1, Villeurbanne, France; CNRS, UMR5557, Ecologie Microbienne, Villeurbanne, France; INRA, UMR1418, Villeurbanne, France</w:t>
      </w:r>
    </w:p>
    <w:p>
      <w:pPr>
        <w:pStyle w:val="Normal"/>
        <w:spacing w:lineRule="auto" w:line="360" w:before="0" w:after="0"/>
        <w:ind w:left="142" w:hanging="142"/>
        <w:jc w:val="both"/>
        <w:rPr>
          <w:rFonts w:eastAsia="Times New Roman" w:cs="Calibri"/>
          <w:color w:val="000000"/>
          <w:lang w:eastAsia="fr-FR"/>
        </w:rPr>
      </w:pPr>
      <w:r>
        <w:rPr>
          <w:rFonts w:eastAsia="Times New Roman" w:cs="Calibri"/>
          <w:color w:val="000000"/>
          <w:lang w:eastAsia="fr-FR"/>
        </w:rPr>
      </w:r>
    </w:p>
    <w:p>
      <w:pPr>
        <w:pStyle w:val="Normal"/>
        <w:spacing w:lineRule="auto" w:line="360" w:before="0" w:after="0"/>
        <w:ind w:left="142" w:hanging="142"/>
        <w:jc w:val="both"/>
        <w:rPr/>
      </w:pPr>
      <w:r>
        <w:rPr>
          <w:rFonts w:cs="Calibri"/>
          <w:bCs/>
          <w:iCs/>
          <w:color w:val="000000"/>
          <w:vertAlign w:val="superscript"/>
        </w:rPr>
        <w:t xml:space="preserve">2 </w:t>
      </w:r>
      <w:r>
        <w:rPr>
          <w:rFonts w:cs="Calibri"/>
          <w:color w:val="000000"/>
          <w:shd w:fill="FFFFFF" w:val="clear"/>
        </w:rPr>
        <w:t>Université de Lyon</w:t>
      </w:r>
      <w:r>
        <w:rPr>
          <w:rFonts w:cs="Calibri"/>
          <w:color w:val="000000"/>
        </w:rPr>
        <w:t xml:space="preserve">, </w:t>
      </w:r>
      <w:r>
        <w:rPr>
          <w:rFonts w:eastAsia="Times New Roman" w:cs="Calibri"/>
          <w:color w:val="000000"/>
          <w:lang w:eastAsia="fr-FR"/>
        </w:rPr>
        <w:t>F-69622, Lyon, France ; Université Lyon 1, Villeurbanne, France ;</w:t>
      </w:r>
      <w:r>
        <w:rPr>
          <w:rFonts w:cs="Calibri"/>
          <w:color w:val="000000"/>
          <w:shd w:fill="FFFFFF" w:val="clear"/>
        </w:rPr>
        <w:t xml:space="preserve"> CNRS, UMR 5023 - LEHNA,</w:t>
      </w:r>
      <w:r>
        <w:rPr>
          <w:rStyle w:val="Appleconvertedspace"/>
          <w:rFonts w:cs="Calibri"/>
          <w:color w:val="000000"/>
          <w:shd w:fill="FFFFFF" w:val="clear"/>
        </w:rPr>
        <w:t> </w:t>
      </w:r>
      <w:r>
        <w:rPr>
          <w:rFonts w:cs="Calibri"/>
          <w:color w:val="000000"/>
          <w:shd w:fill="FFFFFF" w:val="clear"/>
        </w:rPr>
        <w:t>Laboratoire d'Ecologie des Hydrosystèmes Naturels et Anthropisés</w:t>
      </w:r>
      <w:r>
        <w:rPr>
          <w:rStyle w:val="Appleconvertedspace"/>
          <w:rFonts w:cs="Calibri"/>
          <w:color w:val="000000"/>
          <w:shd w:fill="FFFFFF" w:val="clear"/>
        </w:rPr>
        <w:t xml:space="preserve"> </w:t>
      </w:r>
      <w:r>
        <w:rPr>
          <w:rFonts w:eastAsia="Times New Roman" w:cs="Calibri"/>
          <w:color w:val="000000"/>
          <w:lang w:eastAsia="fr-FR"/>
        </w:rPr>
        <w:t>Villeurbanne, France</w:t>
      </w:r>
    </w:p>
    <w:p>
      <w:pPr>
        <w:pStyle w:val="Normal"/>
        <w:spacing w:lineRule="auto" w:line="360" w:before="0" w:after="0"/>
        <w:ind w:left="142" w:hanging="142"/>
        <w:jc w:val="both"/>
        <w:rPr>
          <w:rFonts w:eastAsia="Times New Roman" w:cs="Calibri"/>
          <w:lang w:eastAsia="fr-FR"/>
        </w:rPr>
      </w:pPr>
      <w:r>
        <w:rPr>
          <w:rFonts w:cs="Calibri"/>
          <w:color w:val="666666"/>
        </w:rPr>
        <w:br/>
      </w:r>
    </w:p>
    <w:p>
      <w:pPr>
        <w:pStyle w:val="Normal"/>
        <w:rPr>
          <w:rFonts w:eastAsia="Times New Roman" w:cs="Calibri"/>
          <w:lang w:eastAsia="fr-FR"/>
        </w:rPr>
      </w:pPr>
      <w:r>
        <w:rPr>
          <w:rFonts w:eastAsia="Times New Roman" w:cs="Calibri"/>
          <w:lang w:eastAsia="fr-F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Supplementary T</w:t>
      </w:r>
      <w:bookmarkStart w:id="0" w:name="_GoBack"/>
      <w:bookmarkEnd w:id="0"/>
      <w:r>
        <w:rPr>
          <w:lang w:val="en-GB"/>
        </w:rPr>
        <w:t xml:space="preserve">able S1: Percent variation of metabolite contents in the root (A) and in the shoots (B) of Seiddi maize genotype upon </w:t>
      </w:r>
      <w:r>
        <w:rPr>
          <w:i/>
          <w:lang w:val="en-GB"/>
        </w:rPr>
        <w:t>A. lipoferum</w:t>
      </w:r>
      <w:r>
        <w:rPr>
          <w:lang w:val="en-GB"/>
        </w:rPr>
        <w:t xml:space="preserve"> CRT1 inoculation in the four parcels: FC, L, C and Corg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5"/>
        <w:gridCol w:w="3113"/>
        <w:gridCol w:w="1250"/>
        <w:gridCol w:w="1250"/>
        <w:gridCol w:w="1278"/>
        <w:gridCol w:w="1138"/>
      </w:tblGrid>
      <w:tr>
        <w:trPr>
          <w:trHeight w:val="315" w:hRule="atLeast"/>
        </w:trPr>
        <w:tc>
          <w:tcPr>
            <w:tcW w:w="1595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rPr/>
            </w:pPr>
            <w:r>
              <w:rPr>
                <w:sz w:val="32"/>
                <w:szCs w:val="32"/>
                <w:lang w:val="en-GB"/>
              </w:rPr>
              <w:t>A</w:t>
            </w:r>
            <w:r>
              <w:rPr/>
              <w:t>LINK Excel.Sheet.12 "C:\\Users\\camille\\Desktop\\Supplemental S1.xlsx" S1!L1C17:L104C22 \a \f 4 \h  \* MERGEFORM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tabolic pathways</w:t>
            </w:r>
          </w:p>
        </w:tc>
        <w:tc>
          <w:tcPr>
            <w:tcW w:w="4916" w:type="dxa"/>
            <w:gridSpan w:val="4"/>
            <w:tcBorders>
              <w:bottom w:val="single" w:sz="8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tabolic variation I vs NI (%)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C</w:t>
            </w:r>
          </w:p>
        </w:tc>
        <w:tc>
          <w:tcPr>
            <w:tcW w:w="12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L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</w:t>
            </w:r>
          </w:p>
        </w:tc>
        <w:tc>
          <w:tcPr>
            <w:tcW w:w="11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org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SUGAR METABOLISM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Starch + sucrose :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ltos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9.3±33.8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5.5±17.5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6.5±27.2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8.7±8.4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ucros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7.8±75.8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3.7±10.5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.9±5.2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6.3±34.6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Trehalose. alpha.alpha'-. D-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.7±14.8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9±7.6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5.1±13.4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16.4±63.2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Xylos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6.5±4.9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4.2±9.5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.5±7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8.3±9.2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Fructose + mannose :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orbos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0.5±9.8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6.3±13.1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3.4±47.8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.7±16.1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nnos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3.7±69.2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0.1±12.3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7.4±14.5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3.5±17.9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Rhamnose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4.8±31.8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0.7±16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3.9±21.1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Galactose :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alactose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8.8±41.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0.1±30.9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5.8±39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6.4±46.8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agatos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4.3±13.8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2.8±13.8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4.7±38.4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Pentose phosphate :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Ribose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1.2±4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0.5±11.5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5.2±17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0.8±1.1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luconic acid. 2-oxo-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7.3±8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9.5±16.1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1.1±17.6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3±24.8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lyceraldehyde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1.5±71.2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.5±0.6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3.5±6.9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9.5±15.8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Ribulos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1.6±51.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3.7±14.5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.1±1.8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8.5±5.3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Glycolysis + neoglucogenesis :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lucos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6.8±45.3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4±18.2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4±17.9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2.7±16.2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lucose-6-phosphate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6.3±10.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6.9±12.8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2.7±25.6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3±15.6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hosphoenolpyruvic acid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6.8±9.4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83.8±7.7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5.7±16.1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8±1.3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alactose-6-phosphat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21.9±81.7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0.2±24.1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7.6±8.2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3.5±15.9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ASCORBATE AND ALDARATE METABOLISM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lucuronic acid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0±13.4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0±12.9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7.2±10.8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8.9±12.7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hreonic acid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92.1±74.7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9.4±2.1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alacturonic acid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6.3±12.1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6.5±63.4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5±24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TCA CYCL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itric acid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9.9±57.6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7.1±15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3.5±20.1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7.6±30.2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lic acid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1.7±6.2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2.9±35.4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8.4±9.5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itric acid. 2-methyl-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9±5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4.1±25.8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7.6±10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9.8±46.3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taconic acid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77.9±182.9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Aconitic acid. cis-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8.8±41.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2.8±7.2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8.8±16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lutaric acid. 2-oxo-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5.6±13.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83.7±76.8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.5±2.2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AMINO ACIDS METABOLISM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Lysine :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8"/>
                <w:szCs w:val="28"/>
                <w:lang w:eastAsia="fr-FR"/>
              </w:rPr>
            </w:pPr>
            <w:r>
              <w:rPr>
                <w:rFonts w:eastAsia="Times New Roman" w:cs="Calibri"/>
                <w:color w:val="000000"/>
                <w:sz w:val="28"/>
                <w:szCs w:val="28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Lys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1.7±10.9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7.4±7.2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0.8±9.9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6.4±14.9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Alanine, aspartic acid, glutamate :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lutamic acid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1.3±36.8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.9±7.1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9.7±8.1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9.5±68.3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sparag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7.6±72.7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8.9±15.9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0.7±8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232.1±36.7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 xml:space="preserve">Aspartic acid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147±81.7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15±12.8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63.7±17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83.8±41.4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val="en-GB"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fr-FR"/>
              </w:rPr>
              <w:t>Cysteine, methionine :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Methion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54.3±24.6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50.3±4.7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70.5±9.5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.9±13.5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Arginine, proline :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rol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3±40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.8±9.8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6.3±22.1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Glycine, serine, threonine :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lyc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.3±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4.5±8.1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1.3±20.2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7.9±17.8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erine. O-acetyl-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3.3±11.7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95.1±91.3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Homoserine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7.4±7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7.8±3.5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9.6±8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64.3±94.8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hreonine, L-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0.1±38.2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9.9±12.8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5.8±18.7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.1±1.4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er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8.7±23.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±6.2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7.9±14.5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.6±8.1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Valine, leucine, isoleucine :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soleuc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7.7±18.5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0.4±15.4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85.3±56.7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4.3±12.2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Leuc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8.1±14.6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7.9±12.4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6.8±8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.4±3.4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Histidine :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Histidine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6.1±47.9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5.6±11.9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2.5±8.2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0.8±29.5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Aromatic amino acids :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hikimic acid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.6±5.8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9.9±14.9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.6±4.1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0.9±7.5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UREA CYCLE METABOLISM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8"/>
                <w:szCs w:val="28"/>
                <w:lang w:eastAsia="fr-FR"/>
              </w:rPr>
            </w:pPr>
            <w:r>
              <w:rPr>
                <w:rFonts w:eastAsia="Times New Roman" w:cs="Calibri"/>
                <w:color w:val="000000"/>
                <w:sz w:val="28"/>
                <w:szCs w:val="28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Citrulline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9±11.4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1.6±10.5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.9±1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Ornithine-1.5-lactam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7.5±14.2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8.3±6.3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0.9±11.4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POLYOLS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Mannitol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6.8±18.7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5.4±12.3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7.1±16.9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4.7±7.3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Inositol. myo-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2.1±10.9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8.6±13.5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2.5±8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7±8.9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Xylitol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2.6±4.6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3.1±5.2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3.5±29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.9±2.4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PHENOLIC COMPOUNDS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Ferulic acid. cis-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14.6±85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37.9±284.2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5±27.1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1.8±26.3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erulic acid. trans-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13.9±90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9±7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Caffeic acid. cis-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0.5±35.2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25.4±22.5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54.9±20.9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64.2±50.2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 xml:space="preserve">Cinnamic acid. 4-hydroxy-. trans-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125.6±51.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23.1±8.8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38.9±9.4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58.2±12.2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fr-FR"/>
              </w:rPr>
              <w:t>PURINE AND PY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RIMIDINE METABOLISM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Uracil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7±19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3.9±1.1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2.9±23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8.3±15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hym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3.2±28.4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1.4±8.4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6.3±16.6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5.4±13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hymid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1.5±19.9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4.3±9.2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2.7±5.1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69.4±35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nos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20.3±62.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8.7±3.8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2.4±34.4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3.3±20.5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OTHER PATHWAY METABOLISM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Ethanolam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9.6±18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Triethanolam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.9±1.6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.2±9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1.8±21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1±46.6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lucose. 2-amino-2-deoxy-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5.3±14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4±12.1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4.8±28.5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5±NA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Glutaric acid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415±43.8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57±27.4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NA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 xml:space="preserve">Erythrose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218.5±83.7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21.4±9.2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-50.3±27.1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-56.4±5.9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Ribonic acid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39.4±10.2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-41.6±13.4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4.5±1.9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-0.1±0.3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alactosamine. N-acetyl- 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6.7±10.2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6.6±32.1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lucopyranose. D-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5.5±40.2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.1±0.3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3.6±41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1±22.5</w:t>
            </w:r>
          </w:p>
        </w:tc>
      </w:tr>
      <w:tr>
        <w:trPr>
          <w:trHeight w:val="315" w:hRule="atLeast"/>
        </w:trPr>
        <w:tc>
          <w:tcPr>
            <w:tcW w:w="4708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UNKNOWN COMPOUNDS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imilar to Glycerolaldopyranosid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.7±3.7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1.9±7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4.5±16.1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imilar to Diethanolamin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47.8±63.8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imilar to Fructose Derivate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6.3±40.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1.9±20.9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292006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5.3±19.8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±2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6.7±8.1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30400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1±13.6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4.1±10.5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9.8±3.3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85±81.1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269003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1.8±26.8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7.4±17.1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2.4±37.4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8.6±45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254009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5.1±12.1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.1±1.9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25900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17.3±100.6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1.6±10.1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9.8±20.1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6.4±6.8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218003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5.8±25.9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0.8±16.2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9.6±19.1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176026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2.3±5.6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.3±0.4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3.8±20.4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5.8±9.8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176025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0.5±15.1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6.8±19.5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96.2±46.8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6±24.8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170017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1.6±9.4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.8±2.1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3.9±4.6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1.8±4.4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166002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8.5±15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4.2±13.3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4.7±8.4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19.6±84.3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166016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0.3±28.2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2±11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3.1±7.5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.1±2.7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171016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81.9±20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8.4±21.5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.7±2.8</w:t>
            </w:r>
          </w:p>
        </w:tc>
      </w:tr>
      <w:tr>
        <w:trPr>
          <w:trHeight w:val="315" w:hRule="atLeast"/>
        </w:trPr>
        <w:tc>
          <w:tcPr>
            <w:tcW w:w="1595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311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237007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3.1±13.4</w:t>
            </w:r>
          </w:p>
        </w:tc>
        <w:tc>
          <w:tcPr>
            <w:tcW w:w="125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1.1±7.5</w:t>
            </w:r>
          </w:p>
        </w:tc>
        <w:tc>
          <w:tcPr>
            <w:tcW w:w="1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4.4±48.7</w:t>
            </w:r>
          </w:p>
        </w:tc>
        <w:tc>
          <w:tcPr>
            <w:tcW w:w="11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0±11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tbl>
      <w:tblPr>
        <w:tblW w:w="951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3"/>
        <w:gridCol w:w="2836"/>
        <w:gridCol w:w="1288"/>
        <w:gridCol w:w="1161"/>
        <w:gridCol w:w="1160"/>
        <w:gridCol w:w="1161"/>
      </w:tblGrid>
      <w:tr>
        <w:trPr>
          <w:trHeight w:val="315" w:hRule="atLeast"/>
        </w:trPr>
        <w:tc>
          <w:tcPr>
            <w:tcW w:w="4749" w:type="dxa"/>
            <w:gridSpan w:val="2"/>
            <w:vMerge w:val="restart"/>
            <w:tcBorders/>
            <w:shd w:fill="FFFFFF" w:val="clear"/>
            <w:vAlign w:val="center"/>
          </w:tcPr>
          <w:p>
            <w:pPr>
              <w:pStyle w:val="Normal"/>
              <w:pageBreakBefore/>
              <w:spacing w:lineRule="auto" w:line="240" w:before="0" w:after="0"/>
              <w:jc w:val="center"/>
              <w:rPr/>
            </w:pPr>
            <w:r>
              <w:rPr>
                <w:sz w:val="32"/>
                <w:szCs w:val="32"/>
                <w:lang w:val="en-GB"/>
              </w:rPr>
              <w:t>B</w:t>
            </w:r>
            <w:r>
              <w:rPr/>
              <w:t>LINK Excel.Sheet.12 "C:\\Users\\camille\\Desktop\\Supplemental S1.xlsx" S1!L111C1:L187C6 \a \f 4 \h  \* MERGEFORMA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tabolic pathways</w:t>
            </w:r>
          </w:p>
        </w:tc>
        <w:tc>
          <w:tcPr>
            <w:tcW w:w="4770" w:type="dxa"/>
            <w:gridSpan w:val="4"/>
            <w:tcBorders>
              <w:bottom w:val="single" w:sz="8" w:space="0" w:color="00000A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etabolic variation I vs NI (%)</w:t>
            </w:r>
          </w:p>
        </w:tc>
      </w:tr>
      <w:tr>
        <w:trPr>
          <w:trHeight w:val="300" w:hRule="atLeast"/>
        </w:trPr>
        <w:tc>
          <w:tcPr>
            <w:tcW w:w="4749" w:type="dxa"/>
            <w:gridSpan w:val="2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FC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L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org</w:t>
            </w:r>
          </w:p>
        </w:tc>
      </w:tr>
      <w:tr>
        <w:trPr>
          <w:trHeight w:val="375" w:hRule="atLeast"/>
        </w:trPr>
        <w:tc>
          <w:tcPr>
            <w:tcW w:w="47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SUGAR METABOLISM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74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Sugar dimers :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Sophorose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7.9±8.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4.5±5.4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entiobiose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41.3±30.8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2.2±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9.3±19.7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3.6±25.7</w:t>
            </w:r>
          </w:p>
        </w:tc>
      </w:tr>
      <w:tr>
        <w:trPr>
          <w:trHeight w:val="300" w:hRule="atLeast"/>
        </w:trPr>
        <w:tc>
          <w:tcPr>
            <w:tcW w:w="47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Starch + sucrose :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Isomaltose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.1±193.5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5.6±6.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3.5±34.6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3.3±18.8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Sucrose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85.3±33.8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40.1±13.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32.5±26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5.5±3.2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Trehalose, alpha,alpha'- D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77.4±46.4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15.7±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24±8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0.9±11</w:t>
            </w:r>
          </w:p>
        </w:tc>
      </w:tr>
      <w:tr>
        <w:trPr>
          <w:trHeight w:val="300" w:hRule="atLeast"/>
        </w:trPr>
        <w:tc>
          <w:tcPr>
            <w:tcW w:w="47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val="en-GB"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fr-FR"/>
              </w:rPr>
              <w:t>Fructose + mannose :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lang w:val="en-GB" w:eastAsia="fr-FR"/>
              </w:rPr>
              <w:t>Mannos</w:t>
            </w:r>
            <w:r>
              <w:rPr>
                <w:rFonts w:eastAsia="Times New Roman" w:cs="Calibri"/>
                <w:color w:val="000000"/>
                <w:lang w:eastAsia="fr-FR"/>
              </w:rPr>
              <w:t>e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.4±4.7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5.9±30.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0.8±12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1.5±8.5</w:t>
            </w:r>
          </w:p>
        </w:tc>
      </w:tr>
      <w:tr>
        <w:trPr>
          <w:trHeight w:val="300" w:hRule="atLeast"/>
        </w:trPr>
        <w:tc>
          <w:tcPr>
            <w:tcW w:w="47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Galactose :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alactose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.6±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7±15.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2±12.9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5.5±14.7</w:t>
            </w:r>
          </w:p>
        </w:tc>
      </w:tr>
      <w:tr>
        <w:trPr>
          <w:trHeight w:val="300" w:hRule="atLeast"/>
        </w:trPr>
        <w:tc>
          <w:tcPr>
            <w:tcW w:w="47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Pentose phosphate :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luconic acid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6.5±37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7.4±12.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.6±7.7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5.9±7.5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rabinose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7.1±29.6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.7±0.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9.4±26.6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.2±23.8</w:t>
            </w:r>
          </w:p>
        </w:tc>
      </w:tr>
      <w:tr>
        <w:trPr>
          <w:trHeight w:val="300" w:hRule="atLeast"/>
        </w:trPr>
        <w:tc>
          <w:tcPr>
            <w:tcW w:w="47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Glycolysis + neoglucogenesis :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lucose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.9±14.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8.6±30.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7±13.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1.4±41.8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Lactic acid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12.2±24.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9.2±7.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8.1±3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80.7±25.1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alactose-6-phosphate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96±133.4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5.8±5.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47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TCA CYCLE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Isocitric acid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7.7±8.3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.5±4.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6.1±12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7.4±2.5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Malic acid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0±12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8.9±22.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3.5±27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8.7±15.2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Itaconic acid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77.9±182,9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Aconitic acid, cis-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27±155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71±28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lutaric acid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13.7±84.9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3.7±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9±17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.6±2</w:t>
            </w:r>
          </w:p>
        </w:tc>
      </w:tr>
      <w:tr>
        <w:trPr>
          <w:trHeight w:val="315" w:hRule="atLeast"/>
        </w:trPr>
        <w:tc>
          <w:tcPr>
            <w:tcW w:w="474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AMINO ACIDS METABOLISM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474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Lysine :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8"/>
                <w:szCs w:val="28"/>
                <w:lang w:eastAsia="fr-FR"/>
              </w:rPr>
            </w:pPr>
            <w:r>
              <w:rPr>
                <w:rFonts w:eastAsia="Times New Roman" w:cs="Calibri"/>
                <w:color w:val="000000"/>
                <w:sz w:val="28"/>
                <w:szCs w:val="28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Lysine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93±20.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25.4±64.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±1.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4.2±5.5</w:t>
            </w:r>
          </w:p>
        </w:tc>
      </w:tr>
      <w:tr>
        <w:trPr>
          <w:trHeight w:val="300" w:hRule="atLeast"/>
        </w:trPr>
        <w:tc>
          <w:tcPr>
            <w:tcW w:w="474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Alanine, aspartic acid, glutamate :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sparagine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4.5±33.7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.1±1.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8.5±26.3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4.1±23.3</w:t>
            </w:r>
          </w:p>
        </w:tc>
      </w:tr>
      <w:tr>
        <w:trPr>
          <w:trHeight w:val="300" w:hRule="atLeast"/>
        </w:trPr>
        <w:tc>
          <w:tcPr>
            <w:tcW w:w="474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fr-FR"/>
              </w:rPr>
              <w:t>Glycine, serine, threonine :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lycine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val="en-GB" w:eastAsia="fr-FR"/>
              </w:rPr>
              <w:t>1.</w:t>
            </w:r>
            <w:r>
              <w:rPr>
                <w:rFonts w:eastAsia="Times New Roman" w:cs="Calibri"/>
                <w:color w:val="000000"/>
                <w:lang w:eastAsia="fr-FR"/>
              </w:rPr>
              <w:t xml:space="preserve"> 9</w:t>
            </w:r>
            <w:r>
              <w:rPr>
                <w:rFonts w:eastAsia="Times New Roman" w:cs="Calibri"/>
                <w:color w:val="000000"/>
                <w:lang w:val="en-GB" w:eastAsia="fr-FR"/>
              </w:rPr>
              <w:t>±14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21.8±10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45.1±4,6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74.1±20.3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Homoserine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16,7±1,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23,6±3.6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Threonine, L-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62.5±0.6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65.4±29.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18.8±2.4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213.3±64,8</w:t>
            </w:r>
          </w:p>
        </w:tc>
      </w:tr>
      <w:tr>
        <w:trPr>
          <w:trHeight w:val="300" w:hRule="atLeast"/>
        </w:trPr>
        <w:tc>
          <w:tcPr>
            <w:tcW w:w="474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val="en-GB"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fr-FR"/>
              </w:rPr>
              <w:t>Aromatic amino acids :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val="en-GB"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 xml:space="preserve">Phenylalanine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114±39,4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lang w:val="en-GB" w:eastAsia="fr-FR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 xml:space="preserve">Shikimic acid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12.5±26.3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78.1±28.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69.8±19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35.8±3.1</w:t>
            </w:r>
          </w:p>
        </w:tc>
      </w:tr>
      <w:tr>
        <w:trPr>
          <w:trHeight w:val="315" w:hRule="atLeast"/>
        </w:trPr>
        <w:tc>
          <w:tcPr>
            <w:tcW w:w="47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fr-FR"/>
              </w:rPr>
              <w:t xml:space="preserve">UREA 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CYCLE METABOLISM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Ornithine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5.5±7.8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76.1±61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4.4±3.4</w:t>
            </w:r>
          </w:p>
        </w:tc>
      </w:tr>
      <w:tr>
        <w:trPr>
          <w:trHeight w:val="315" w:hRule="atLeast"/>
        </w:trPr>
        <w:tc>
          <w:tcPr>
            <w:tcW w:w="47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POLYOLS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nnitol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.8±12.8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75.3±33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Inositol, myo-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0.1±31.9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5.6±7.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9.7±9.8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.9±1.8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alactitol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4.9±64.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2.7±35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5.6±11.4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ltitol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7.1±1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76,4±109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Xylitol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2,9±34,7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2,4±20,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7,3±27,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0,6±26,7</w:t>
            </w:r>
          </w:p>
        </w:tc>
      </w:tr>
      <w:tr>
        <w:trPr>
          <w:trHeight w:val="315" w:hRule="atLeast"/>
        </w:trPr>
        <w:tc>
          <w:tcPr>
            <w:tcW w:w="47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PHENOLIC COMPOUNDS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affeic acid, trans-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8.2±10.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7.7±6.3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0.5±10.8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Cinnamic acid, 4-hydroxy-, trans-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.1±2.4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122.3±20.8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17±8.7</w:t>
            </w:r>
          </w:p>
        </w:tc>
      </w:tr>
      <w:tr>
        <w:trPr>
          <w:trHeight w:val="315" w:hRule="atLeast"/>
        </w:trPr>
        <w:tc>
          <w:tcPr>
            <w:tcW w:w="47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GB" w:eastAsia="fr-FR"/>
              </w:rPr>
              <w:t>PURINE AND PYRIMIDINE METABOLISM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 xml:space="preserve">Guanosine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50.4±6.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134.4±23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79.2±47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 xml:space="preserve">Cytosine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96.1±40.7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en-GB" w:eastAsia="fr-FR"/>
              </w:rPr>
            </w:pPr>
            <w:r>
              <w:rPr>
                <w:rFonts w:eastAsia="Times New Roman" w:cs="Calibri"/>
                <w:color w:val="000000"/>
                <w:lang w:val="en-GB" w:eastAsia="fr-FR"/>
              </w:rPr>
              <w:t>-71.6±17.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5.6±31.8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9.5±4.2</w:t>
            </w:r>
          </w:p>
        </w:tc>
      </w:tr>
      <w:tr>
        <w:trPr>
          <w:trHeight w:val="315" w:hRule="atLeast"/>
        </w:trPr>
        <w:tc>
          <w:tcPr>
            <w:tcW w:w="47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OTHER PATHWAY METABOLISM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Ethanolamine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6,7±7,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Phosphoric acid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6.2±15.3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8.9±41.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7.7±44.6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8.4±21.3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Diethylenglycol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81.3±51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2.1±7.4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9.4±9.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4.4±14.7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Glyceric acid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2.5±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1.1±2.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3.9±3.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6.6±2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alacturonic acid-1-phosphate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9.8±1.6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Quinic acid, 5-caffeoyl-, trans-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.2±7.6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4.4±35.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7.5±19.4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6.9±2.3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lycinamide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2.5±128.8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.4±1.6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1.3±17.7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Malonic acid, methyl-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4±15.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5.6±0.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5.3±1.6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6.5±2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Butyric acid, 2-amino-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2.8±9.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4.2±13.9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8.5±3.6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Glucopyranose, D- 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9.3±9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2.3±21.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88.4±66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2.5±14.5</w:t>
            </w:r>
          </w:p>
        </w:tc>
      </w:tr>
      <w:tr>
        <w:trPr>
          <w:trHeight w:val="315" w:hRule="atLeast"/>
        </w:trPr>
        <w:tc>
          <w:tcPr>
            <w:tcW w:w="474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UNKNOWN COMPOUNDS</w:t>
            </w:r>
          </w:p>
        </w:tc>
        <w:tc>
          <w:tcPr>
            <w:tcW w:w="12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  <w:tc>
          <w:tcPr>
            <w:tcW w:w="11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251001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2.9±6.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8±72.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3.3±9.9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4.1±44.1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217007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1.1±7.3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7.5±8.5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6.7±14.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649.2±68.5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306003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91.5±24.5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5.4±15.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1.3±5.3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319008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78.8±98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21.5±11.9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4.4±16.4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2.9±17.8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285001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9±30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8.2±39,8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64.3±46.4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68.2±22.3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217004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3±42.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7.8±17.5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61.6±64.1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229001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41±47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38.1±12.1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3.3±4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47.5±12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260006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96.5±85.8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5.4±6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69.1±58.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9.3±21.7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264005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86.7±150.4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5.4±126.7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7.5±117.8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6.8±62.4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199004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.5±3.9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373.1±68.7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52.3±11.6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170001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29±6.5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0.9±22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2.7±3.8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8±31.1</w:t>
            </w:r>
          </w:p>
        </w:tc>
      </w:tr>
      <w:tr>
        <w:trPr>
          <w:trHeight w:val="300" w:hRule="atLeast"/>
        </w:trPr>
        <w:tc>
          <w:tcPr>
            <w:tcW w:w="191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 </w:t>
            </w:r>
          </w:p>
        </w:tc>
        <w:tc>
          <w:tcPr>
            <w:tcW w:w="28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A155014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2±27.8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19.5±9.3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13.3±22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5.4±1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Calibri" w:cs=";Times New Roman"/>
      <w:color w:val="auto"/>
      <w:kern w:val="2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DefaultParagraphFont">
    <w:name w:val="Default Paragraph Font"/>
    <w:qFormat/>
    <w:rPr/>
  </w:style>
  <w:style w:type="character" w:styleId="EntteCar">
    <w:name w:val="En-tête Car"/>
    <w:basedOn w:val="DefaultParagraphFont"/>
    <w:qFormat/>
    <w:rPr/>
  </w:style>
  <w:style w:type="character" w:styleId="PieddepageCar">
    <w:name w:val="Pied de page Car"/>
    <w:basedOn w:val="DefaultParagraphFont"/>
    <w:qFormat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TextedebullesCar1">
    <w:name w:val="Texte de bulles Car1"/>
    <w:qFormat/>
    <w:rPr>
      <w:rFonts w:ascii="Segoe UI" w:hAnsi="Segoe UI" w:eastAsia="Calibri" w:cs="Segoe UI"/>
      <w:kern w:val="2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 PL SungtiL GB" w:cs="Noto Sans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Noto Sans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;Times New Roman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Noto Sans Devanagari;Times New Roman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0T15:42:00Z</dcterms:created>
  <dc:creator>camille</dc:creator>
  <dc:description/>
  <cp:keywords/>
  <dc:language>en-US</dc:language>
  <cp:lastModifiedBy>camille</cp:lastModifiedBy>
  <cp:lastPrinted>2017-02-22T13:32:00Z</cp:lastPrinted>
  <dcterms:modified xsi:type="dcterms:W3CDTF">2017-03-22T13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